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C16" w:rsidRPr="00846232" w:rsidRDefault="003D4D78" w:rsidP="00D31C16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46232">
        <w:rPr>
          <w:rFonts w:ascii="Times New Roman" w:hAnsi="Times New Roman" w:cs="Times New Roman"/>
          <w:b/>
          <w:sz w:val="22"/>
        </w:rPr>
        <w:t>Table</w:t>
      </w:r>
      <w:r w:rsidR="00DD008E" w:rsidRPr="00846232">
        <w:rPr>
          <w:rFonts w:ascii="Times New Roman" w:hAnsi="Times New Roman" w:cs="Times New Roman"/>
          <w:b/>
          <w:sz w:val="22"/>
        </w:rPr>
        <w:t xml:space="preserve"> </w:t>
      </w:r>
      <w:r w:rsidR="001433F8" w:rsidRPr="00846232">
        <w:rPr>
          <w:rFonts w:ascii="Times New Roman" w:hAnsi="Times New Roman" w:cs="Times New Roman"/>
          <w:b/>
          <w:sz w:val="22"/>
        </w:rPr>
        <w:t>S2</w:t>
      </w:r>
      <w:r w:rsidRPr="00846232">
        <w:rPr>
          <w:rFonts w:ascii="Times New Roman" w:hAnsi="Times New Roman" w:cs="Times New Roman"/>
          <w:b/>
          <w:sz w:val="22"/>
        </w:rPr>
        <w:t xml:space="preserve">. </w:t>
      </w:r>
      <w:r w:rsidR="00AE5336" w:rsidRPr="00846232">
        <w:rPr>
          <w:rFonts w:ascii="Times New Roman" w:hAnsi="Times New Roman" w:cs="Times New Roman"/>
          <w:b/>
          <w:sz w:val="22"/>
        </w:rPr>
        <w:t>Summary of significant</w:t>
      </w:r>
      <w:r w:rsidR="00467175">
        <w:rPr>
          <w:rFonts w:ascii="Times New Roman" w:hAnsi="Times New Roman" w:cs="Times New Roman" w:hint="eastAsia"/>
          <w:b/>
          <w:sz w:val="22"/>
        </w:rPr>
        <w:t>ly altered</w:t>
      </w:r>
      <w:r w:rsidR="00AE5336" w:rsidRPr="00846232">
        <w:rPr>
          <w:rFonts w:ascii="Times New Roman" w:hAnsi="Times New Roman" w:cs="Times New Roman"/>
          <w:b/>
          <w:sz w:val="22"/>
        </w:rPr>
        <w:t xml:space="preserve"> serum metabolites and </w:t>
      </w:r>
      <w:r w:rsidR="00467175">
        <w:rPr>
          <w:rFonts w:ascii="Times New Roman" w:hAnsi="Times New Roman" w:cs="Times New Roman" w:hint="eastAsia"/>
          <w:b/>
          <w:sz w:val="22"/>
        </w:rPr>
        <w:t xml:space="preserve">the </w:t>
      </w:r>
      <w:r w:rsidR="00AE5336" w:rsidRPr="00846232">
        <w:rPr>
          <w:rFonts w:ascii="Times New Roman" w:hAnsi="Times New Roman" w:cs="Times New Roman"/>
          <w:b/>
          <w:sz w:val="22"/>
        </w:rPr>
        <w:t xml:space="preserve">related metabolic pathways </w:t>
      </w:r>
      <w:r w:rsidR="00067079" w:rsidRPr="00846232">
        <w:rPr>
          <w:rFonts w:ascii="Times New Roman" w:hAnsi="Times New Roman" w:cs="Times New Roman"/>
          <w:b/>
          <w:sz w:val="22"/>
        </w:rPr>
        <w:t xml:space="preserve">in </w:t>
      </w:r>
      <w:proofErr w:type="spellStart"/>
      <w:r w:rsidR="00067079" w:rsidRPr="00846232">
        <w:rPr>
          <w:rFonts w:ascii="Times New Roman" w:hAnsi="Times New Roman" w:cs="Times New Roman"/>
          <w:b/>
          <w:sz w:val="22"/>
        </w:rPr>
        <w:t>ob</w:t>
      </w:r>
      <w:proofErr w:type="spellEnd"/>
      <w:r w:rsidR="00067079" w:rsidRPr="00846232">
        <w:rPr>
          <w:rFonts w:ascii="Times New Roman" w:hAnsi="Times New Roman" w:cs="Times New Roman"/>
          <w:b/>
          <w:sz w:val="22"/>
        </w:rPr>
        <w:t>/</w:t>
      </w:r>
      <w:proofErr w:type="spellStart"/>
      <w:r w:rsidR="00067079" w:rsidRPr="00846232">
        <w:rPr>
          <w:rFonts w:ascii="Times New Roman" w:hAnsi="Times New Roman" w:cs="Times New Roman"/>
          <w:b/>
          <w:sz w:val="22"/>
        </w:rPr>
        <w:t>ob</w:t>
      </w:r>
      <w:proofErr w:type="spellEnd"/>
      <w:r w:rsidR="00067079" w:rsidRPr="00846232">
        <w:rPr>
          <w:rFonts w:ascii="Times New Roman" w:hAnsi="Times New Roman" w:cs="Times New Roman"/>
          <w:b/>
          <w:sz w:val="22"/>
        </w:rPr>
        <w:t xml:space="preserve"> mice </w:t>
      </w:r>
      <w:r w:rsidR="00AE5336" w:rsidRPr="00846232">
        <w:rPr>
          <w:rFonts w:ascii="Times New Roman" w:hAnsi="Times New Roman" w:cs="Times New Roman"/>
          <w:b/>
          <w:sz w:val="22"/>
        </w:rPr>
        <w:t xml:space="preserve">in </w:t>
      </w:r>
      <w:r w:rsidR="003502B1" w:rsidRPr="00846232">
        <w:rPr>
          <w:rFonts w:ascii="Times New Roman" w:hAnsi="Times New Roman" w:cs="Times New Roman"/>
          <w:b/>
          <w:sz w:val="22"/>
        </w:rPr>
        <w:t>detail</w:t>
      </w:r>
    </w:p>
    <w:tbl>
      <w:tblPr>
        <w:tblStyle w:val="a4"/>
        <w:tblpPr w:leftFromText="142" w:rightFromText="142" w:vertAnchor="page" w:horzAnchor="margin" w:tblpY="256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417"/>
        <w:gridCol w:w="1276"/>
        <w:gridCol w:w="2755"/>
      </w:tblGrid>
      <w:tr w:rsidR="003D4D78" w:rsidRPr="00A86228" w:rsidTr="007B595A">
        <w:tc>
          <w:tcPr>
            <w:tcW w:w="25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4D78" w:rsidRPr="00E551D6" w:rsidRDefault="003D4D78" w:rsidP="00E551D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Metabolit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4D78" w:rsidRPr="00E551D6" w:rsidRDefault="003D4D78" w:rsidP="00E551D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CAS</w:t>
            </w:r>
          </w:p>
          <w:p w:rsidR="003D4D78" w:rsidRPr="00E551D6" w:rsidRDefault="003D4D78" w:rsidP="00E551D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4D78" w:rsidRPr="00E551D6" w:rsidRDefault="003D4D78" w:rsidP="00E551D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Direction of chang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4D78" w:rsidRPr="00E551D6" w:rsidRDefault="003D4D78" w:rsidP="00E551D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E551D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="00757475" w:rsidRPr="00757475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5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4D78" w:rsidRPr="00E551D6" w:rsidRDefault="003D4D78" w:rsidP="00E551D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551D6">
              <w:rPr>
                <w:rFonts w:ascii="Arial" w:hAnsi="Arial" w:cs="Arial"/>
                <w:b/>
                <w:sz w:val="18"/>
                <w:szCs w:val="18"/>
              </w:rPr>
              <w:t>Pathway</w:t>
            </w:r>
            <w:r w:rsidR="00757475" w:rsidRPr="00757475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D4D78" w:rsidRPr="00A86228" w:rsidTr="007B595A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rginine</w:t>
            </w:r>
          </w:p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e</w:t>
            </w:r>
            <w:proofErr w:type="spellEnd"/>
          </w:p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Ornith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D4D78" w:rsidRPr="00A86228" w:rsidRDefault="003D4D78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4-79-3</w:t>
            </w:r>
          </w:p>
          <w:p w:rsidR="003D4D78" w:rsidRPr="00A86228" w:rsidRDefault="003D4D78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7-00-1</w:t>
            </w:r>
          </w:p>
          <w:p w:rsidR="003D4D78" w:rsidRPr="00A86228" w:rsidRDefault="003D4D78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0-26-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3D4D78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7" w:history="1">
              <w:r w:rsidR="003D4D78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Arginine and proline metabolism</w:t>
              </w:r>
            </w:hyperlink>
          </w:p>
        </w:tc>
      </w:tr>
      <w:tr w:rsidR="003D4D78" w:rsidRPr="00A86228" w:rsidTr="00AB3E90">
        <w:tc>
          <w:tcPr>
            <w:tcW w:w="2518" w:type="dxa"/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Lysine</w:t>
            </w:r>
          </w:p>
        </w:tc>
        <w:tc>
          <w:tcPr>
            <w:tcW w:w="1276" w:type="dxa"/>
            <w:vAlign w:val="center"/>
          </w:tcPr>
          <w:p w:rsidR="003D4D78" w:rsidRPr="00A86228" w:rsidRDefault="003D4D78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87-1</w:t>
            </w:r>
          </w:p>
        </w:tc>
        <w:tc>
          <w:tcPr>
            <w:tcW w:w="1417" w:type="dxa"/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Align w:val="center"/>
          </w:tcPr>
          <w:p w:rsidR="003D4D78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8" w:history="1">
              <w:r w:rsidR="003D4D78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Lysine biosynthesis</w:t>
              </w:r>
            </w:hyperlink>
          </w:p>
        </w:tc>
      </w:tr>
      <w:tr w:rsidR="003D4D78" w:rsidRPr="00A86228" w:rsidTr="00AB3E90">
        <w:tc>
          <w:tcPr>
            <w:tcW w:w="2518" w:type="dxa"/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Lysine</w:t>
            </w:r>
          </w:p>
        </w:tc>
        <w:tc>
          <w:tcPr>
            <w:tcW w:w="1276" w:type="dxa"/>
            <w:vAlign w:val="center"/>
          </w:tcPr>
          <w:p w:rsidR="003D4D78" w:rsidRPr="00A86228" w:rsidRDefault="003D4D78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87-1</w:t>
            </w:r>
          </w:p>
        </w:tc>
        <w:tc>
          <w:tcPr>
            <w:tcW w:w="1417" w:type="dxa"/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D4D78" w:rsidRPr="00A86228" w:rsidRDefault="003D4D78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Align w:val="center"/>
          </w:tcPr>
          <w:p w:rsidR="003D4D78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9" w:history="1">
              <w:r w:rsidR="003D4D78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Biotin metabolism</w:t>
              </w:r>
            </w:hyperlink>
          </w:p>
        </w:tc>
      </w:tr>
      <w:tr w:rsidR="009148B2" w:rsidRPr="00A86228" w:rsidTr="00AB3E90">
        <w:tc>
          <w:tcPr>
            <w:tcW w:w="2518" w:type="dxa"/>
            <w:vAlign w:val="center"/>
          </w:tcPr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Lysine</w:t>
            </w:r>
          </w:p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87-1</w:t>
            </w:r>
          </w:p>
          <w:p w:rsidR="009148B2" w:rsidRPr="00A86228" w:rsidRDefault="009148B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406-76-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9148B2" w:rsidRPr="00A86228" w:rsidRDefault="009148B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Align w:val="center"/>
          </w:tcPr>
          <w:p w:rsidR="009148B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0" w:history="1">
              <w:r w:rsidR="009148B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Lysine degradation</w:t>
              </w:r>
            </w:hyperlink>
          </w:p>
        </w:tc>
      </w:tr>
      <w:tr w:rsidR="001C33A1" w:rsidRPr="00A86228" w:rsidTr="00AB3E90">
        <w:tc>
          <w:tcPr>
            <w:tcW w:w="2518" w:type="dxa"/>
            <w:vMerge w:val="restart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lan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Lys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rgin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henylalan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Methion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Isoleuci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C33A1" w:rsidRPr="00A86228" w:rsidRDefault="00422DBD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56-41-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Merge w:val="restart"/>
            <w:vAlign w:val="center"/>
          </w:tcPr>
          <w:p w:rsidR="001C33A1" w:rsidRPr="00A86228" w:rsidRDefault="00E04150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1" w:history="1">
              <w:r w:rsidR="001C33A1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Aminoacyl-tRNA biosynthesis</w:t>
              </w:r>
            </w:hyperlink>
          </w:p>
        </w:tc>
      </w:tr>
      <w:tr w:rsidR="001C33A1" w:rsidRPr="00A86228" w:rsidTr="00AB3E90">
        <w:tc>
          <w:tcPr>
            <w:tcW w:w="2518" w:type="dxa"/>
            <w:vMerge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87-1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4-79-3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5-1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3-91-2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0-6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3-68-3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3-32-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Merge/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C33A1" w:rsidRPr="00A86228" w:rsidTr="00AB3E90">
        <w:tc>
          <w:tcPr>
            <w:tcW w:w="2518" w:type="dxa"/>
            <w:vAlign w:val="center"/>
          </w:tcPr>
          <w:p w:rsidR="001C33A1" w:rsidRPr="00A86228" w:rsidRDefault="001C33A1" w:rsidP="0091744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ho</w:t>
            </w:r>
            <w:r w:rsidR="0091744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esterol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57-88-5</w:t>
            </w:r>
          </w:p>
        </w:tc>
        <w:tc>
          <w:tcPr>
            <w:tcW w:w="1417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Align w:val="center"/>
          </w:tcPr>
          <w:p w:rsidR="001C33A1" w:rsidRPr="00A86228" w:rsidRDefault="00E04150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2" w:history="1">
              <w:r w:rsidR="001C33A1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Steroid</w:t>
              </w:r>
            </w:hyperlink>
            <w:r w:rsidR="001C33A1"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synthesis</w:t>
            </w:r>
          </w:p>
        </w:tc>
      </w:tr>
      <w:tr w:rsidR="001C33A1" w:rsidRPr="00A86228" w:rsidTr="00AB3E90">
        <w:tc>
          <w:tcPr>
            <w:tcW w:w="2518" w:type="dxa"/>
            <w:vAlign w:val="center"/>
          </w:tcPr>
          <w:p w:rsidR="001C33A1" w:rsidRPr="00A86228" w:rsidRDefault="00917446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o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  <w:r w:rsidR="001C33A1"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esterol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57-88-5</w:t>
            </w:r>
          </w:p>
        </w:tc>
        <w:tc>
          <w:tcPr>
            <w:tcW w:w="1417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teroid hormone biosynthesis</w:t>
            </w:r>
          </w:p>
        </w:tc>
      </w:tr>
      <w:tr w:rsidR="001C33A1" w:rsidRPr="00A86228" w:rsidTr="00AB3E90">
        <w:tc>
          <w:tcPr>
            <w:tcW w:w="2518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holesterol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57-88-5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sz w:val="18"/>
                <w:szCs w:val="18"/>
              </w:rPr>
              <w:t>Primary bile acid biosynthesis</w:t>
            </w:r>
          </w:p>
        </w:tc>
      </w:tr>
      <w:tr w:rsidR="001C33A1" w:rsidRPr="00A86228" w:rsidTr="00AB3E90">
        <w:tc>
          <w:tcPr>
            <w:tcW w:w="2518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Orinithine</w:t>
            </w:r>
            <w:proofErr w:type="spellEnd"/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0-26-8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1C33A1" w:rsidRPr="00A86228" w:rsidRDefault="00E04150" w:rsidP="00AB3E90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1C33A1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utathione metabolism</w:t>
              </w:r>
            </w:hyperlink>
          </w:p>
        </w:tc>
      </w:tr>
      <w:tr w:rsidR="001C33A1" w:rsidRPr="00A86228" w:rsidTr="00AB3E90">
        <w:tc>
          <w:tcPr>
            <w:tcW w:w="2518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e</w:t>
            </w:r>
            <w:proofErr w:type="spellEnd"/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hol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7-00-1</w:t>
            </w:r>
          </w:p>
          <w:p w:rsidR="001C33A1" w:rsidRPr="00A86228" w:rsidRDefault="001C33A1" w:rsidP="00AB3E90">
            <w:pPr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1C33A1" w:rsidRPr="00A86228" w:rsidRDefault="001C33A1" w:rsidP="00AB3E90">
            <w:pPr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2-49-7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5-1</w:t>
            </w:r>
          </w:p>
          <w:p w:rsidR="001C33A1" w:rsidRPr="00A86228" w:rsidRDefault="001C33A1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1C33A1" w:rsidRPr="00A86228" w:rsidRDefault="001C33A1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1C33A1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4" w:history="1">
              <w:r w:rsidR="001C33A1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cine, serine and threonine metabolism</w:t>
              </w:r>
            </w:hyperlink>
          </w:p>
        </w:tc>
      </w:tr>
      <w:tr w:rsidR="00B3115C" w:rsidRPr="00A86228" w:rsidTr="00AB3E90">
        <w:tc>
          <w:tcPr>
            <w:tcW w:w="2518" w:type="dxa"/>
            <w:tcBorders>
              <w:bottom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3115C" w:rsidRPr="00A86228" w:rsidRDefault="00B3115C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Merge w:val="restart"/>
            <w:vAlign w:val="center"/>
          </w:tcPr>
          <w:p w:rsidR="00B3115C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5" w:history="1">
              <w:r w:rsidR="00B3115C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Alanine, aspartate and glutamate metabolism</w:t>
              </w:r>
            </w:hyperlink>
          </w:p>
        </w:tc>
      </w:tr>
      <w:tr w:rsidR="00B3115C" w:rsidRPr="00A86228" w:rsidTr="00AB3E90">
        <w:tc>
          <w:tcPr>
            <w:tcW w:w="2518" w:type="dxa"/>
            <w:tcBorders>
              <w:top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lanin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56-41-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3115C" w:rsidRPr="00A86228" w:rsidRDefault="00B3115C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Merge/>
            <w:vAlign w:val="center"/>
          </w:tcPr>
          <w:p w:rsidR="00B3115C" w:rsidRPr="00A86228" w:rsidRDefault="00B3115C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lan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56-41-7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755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6228">
              <w:rPr>
                <w:rFonts w:ascii="Arial" w:hAnsi="Arial" w:cs="Arial"/>
                <w:sz w:val="18"/>
                <w:szCs w:val="18"/>
              </w:rPr>
              <w:t>Selenoamino</w:t>
            </w:r>
            <w:proofErr w:type="spellEnd"/>
            <w:r w:rsidRPr="00A86228">
              <w:rPr>
                <w:rFonts w:ascii="Arial" w:hAnsi="Arial" w:cs="Arial"/>
                <w:sz w:val="18"/>
                <w:szCs w:val="18"/>
              </w:rPr>
              <w:t xml:space="preserve"> acid metabolism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cetoacet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6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Butanoate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Isoleuc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3-32-5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7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Valine, leucine and isoleucine biosynthesis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Methion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5-1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63-68-3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8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Cysteine and methionine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olate</w:t>
            </w:r>
            <w:proofErr w:type="spellEnd"/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itr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9-14-1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7-92-9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9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oxylate and dicarboxylate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5-1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0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Sphingolipid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Lact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9-33-4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Pyruvate metabolism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Lact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9-33-4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1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colysis or Gluconeogenesis</w:t>
              </w:r>
            </w:hyperlink>
            <w:r w:rsidR="00E64502"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,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yruv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itr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27-17-3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7-92-9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2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Citrate cycle (TCA cycle)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Chol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2-49-7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3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cerophospholipid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5-1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Methane metabolism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5-1</w:t>
            </w:r>
          </w:p>
          <w:p w:rsidR="00E64502" w:rsidRPr="00A86228" w:rsidRDefault="00E64502" w:rsidP="00C14E99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4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Cyanoamino acid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3-91-2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55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3-91-2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55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Phenylalanine metabolism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Isoleucin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cetoacet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3-32-5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5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Valine, leucine and isoleucine degradation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4-hydroxyphenylacetate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cetoacetat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156-38-7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DOWN</w:t>
            </w:r>
          </w:p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C14E99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6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Tyrosine metabolism</w:t>
              </w:r>
            </w:hyperlink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7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Porphyrin and chlorophyll metabolism</w:t>
              </w:r>
            </w:hyperlink>
            <w:r w:rsidR="00E64502"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,</w:t>
            </w:r>
          </w:p>
        </w:tc>
      </w:tr>
      <w:tr w:rsidR="00E64502" w:rsidRPr="00A86228" w:rsidTr="00AB3E90">
        <w:tc>
          <w:tcPr>
            <w:tcW w:w="2518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lycine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kern w:val="0"/>
                <w:sz w:val="18"/>
                <w:szCs w:val="18"/>
              </w:rPr>
              <w:t>56-40-6</w:t>
            </w:r>
          </w:p>
        </w:tc>
        <w:tc>
          <w:tcPr>
            <w:tcW w:w="1417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755" w:type="dxa"/>
            <w:vAlign w:val="center"/>
          </w:tcPr>
          <w:p w:rsidR="00E64502" w:rsidRPr="00A86228" w:rsidRDefault="00E04150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8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Nitrogen metabolism</w:t>
              </w:r>
            </w:hyperlink>
            <w:r w:rsidR="00E64502"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,</w:t>
            </w:r>
          </w:p>
        </w:tc>
      </w:tr>
      <w:tr w:rsidR="00E64502" w:rsidRPr="00A86228" w:rsidTr="007B595A">
        <w:tc>
          <w:tcPr>
            <w:tcW w:w="2518" w:type="dxa"/>
            <w:tcBorders>
              <w:bottom w:val="double" w:sz="4" w:space="0" w:color="auto"/>
            </w:tcBorders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Acetoacetat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E64502" w:rsidRPr="00A86228" w:rsidRDefault="00E64502" w:rsidP="00AB3E90">
            <w:pPr>
              <w:widowControl/>
              <w:wordWrap/>
              <w:autoSpaceDE/>
              <w:autoSpaceDN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6228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E64502" w:rsidRPr="00A86228" w:rsidRDefault="00E64502" w:rsidP="00AB3E90">
            <w:pPr>
              <w:rPr>
                <w:rFonts w:ascii="Arial" w:hAnsi="Arial" w:cs="Arial"/>
                <w:sz w:val="18"/>
                <w:szCs w:val="18"/>
              </w:rPr>
            </w:pPr>
            <w:r w:rsidRPr="00A86228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55" w:type="dxa"/>
            <w:tcBorders>
              <w:bottom w:val="double" w:sz="4" w:space="0" w:color="auto"/>
            </w:tcBorders>
            <w:vAlign w:val="center"/>
          </w:tcPr>
          <w:p w:rsidR="00E64502" w:rsidRPr="00A86228" w:rsidRDefault="00E04150" w:rsidP="00AB3E90">
            <w:pPr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9" w:history="1">
              <w:r w:rsidR="00E64502" w:rsidRPr="00A86228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Synthesis and degradation of ketone bodies</w:t>
              </w:r>
            </w:hyperlink>
          </w:p>
        </w:tc>
      </w:tr>
    </w:tbl>
    <w:p w:rsidR="00D31C16" w:rsidRDefault="00D31C16" w:rsidP="00D31C16">
      <w:pPr>
        <w:rPr>
          <w:rFonts w:ascii="Arial" w:hAnsi="Arial" w:cs="Arial"/>
          <w:b/>
          <w:sz w:val="22"/>
        </w:rPr>
      </w:pPr>
    </w:p>
    <w:p w:rsidR="000E7C56" w:rsidRPr="00846232" w:rsidRDefault="000E7C56" w:rsidP="000E7C56">
      <w:pPr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846232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846232">
        <w:rPr>
          <w:rFonts w:ascii="Times New Roman" w:hAnsi="Times New Roman" w:cs="Times New Roman"/>
        </w:rPr>
        <w:t xml:space="preserve"> The p values of the individual metabolic </w:t>
      </w:r>
      <w:r w:rsidRPr="00846232">
        <w:rPr>
          <w:rFonts w:ascii="Times New Roman" w:hAnsi="Times New Roman" w:cs="Times New Roman"/>
          <w:szCs w:val="20"/>
        </w:rPr>
        <w:t xml:space="preserve">concentration in </w:t>
      </w:r>
      <w:r w:rsidRPr="00846232">
        <w:rPr>
          <w:rFonts w:ascii="Times New Roman" w:hAnsi="Times New Roman" w:cs="Times New Roman"/>
          <w:i/>
          <w:szCs w:val="20"/>
        </w:rPr>
        <w:t>t</w:t>
      </w:r>
      <w:r w:rsidRPr="00846232">
        <w:rPr>
          <w:rFonts w:ascii="Times New Roman" w:hAnsi="Times New Roman" w:cs="Times New Roman"/>
          <w:szCs w:val="20"/>
        </w:rPr>
        <w:t>-test are shown. *, **, and *** indicate p &lt; 0.05, p &lt; 0.01, and p &lt; 0.005, respectively.</w:t>
      </w:r>
    </w:p>
    <w:p w:rsidR="000E7C56" w:rsidRPr="00846232" w:rsidRDefault="000E7C56" w:rsidP="000E7C56">
      <w:pPr>
        <w:rPr>
          <w:rFonts w:ascii="Times New Roman" w:hAnsi="Times New Roman" w:cs="Times New Roman"/>
          <w:szCs w:val="20"/>
        </w:rPr>
      </w:pPr>
      <w:proofErr w:type="gramStart"/>
      <w:r w:rsidRPr="00846232">
        <w:rPr>
          <w:rFonts w:ascii="Times New Roman" w:hAnsi="Times New Roman" w:cs="Times New Roman"/>
          <w:szCs w:val="20"/>
          <w:vertAlign w:val="superscript"/>
        </w:rPr>
        <w:t>b</w:t>
      </w:r>
      <w:proofErr w:type="gramEnd"/>
      <w:r w:rsidRPr="00846232">
        <w:rPr>
          <w:rFonts w:ascii="Times New Roman" w:hAnsi="Times New Roman" w:cs="Times New Roman"/>
          <w:szCs w:val="20"/>
        </w:rPr>
        <w:t xml:space="preserve"> The pathways are analyzed using </w:t>
      </w:r>
      <w:proofErr w:type="spellStart"/>
      <w:r w:rsidRPr="00846232">
        <w:rPr>
          <w:rFonts w:ascii="Times New Roman" w:hAnsi="Times New Roman" w:cs="Times New Roman"/>
          <w:szCs w:val="20"/>
        </w:rPr>
        <w:t>MetaboAnalyst</w:t>
      </w:r>
      <w:proofErr w:type="spellEnd"/>
      <w:r w:rsidRPr="00846232">
        <w:rPr>
          <w:rFonts w:ascii="Times New Roman" w:hAnsi="Times New Roman" w:cs="Times New Roman"/>
          <w:szCs w:val="20"/>
        </w:rPr>
        <w:t xml:space="preserve"> and concentration of metabolites as an input, and listed from low to high pathway p score. This shows no gut </w:t>
      </w:r>
      <w:proofErr w:type="spellStart"/>
      <w:r w:rsidRPr="00846232">
        <w:rPr>
          <w:rFonts w:ascii="Times New Roman" w:hAnsi="Times New Roman" w:cs="Times New Roman"/>
          <w:szCs w:val="20"/>
        </w:rPr>
        <w:t>microbiome</w:t>
      </w:r>
      <w:proofErr w:type="spellEnd"/>
      <w:r w:rsidRPr="00846232">
        <w:rPr>
          <w:rFonts w:ascii="Times New Roman" w:hAnsi="Times New Roman" w:cs="Times New Roman"/>
          <w:szCs w:val="20"/>
        </w:rPr>
        <w:t>-derived metabolism because mouse pathway library was used for analysis.</w:t>
      </w:r>
    </w:p>
    <w:p w:rsidR="00D31C16" w:rsidRPr="000E7C56" w:rsidRDefault="00D31C16" w:rsidP="00D31C16">
      <w:pPr>
        <w:rPr>
          <w:rFonts w:ascii="Arial" w:hAnsi="Arial" w:cs="Arial"/>
          <w:b/>
          <w:sz w:val="22"/>
        </w:rPr>
      </w:pPr>
    </w:p>
    <w:p w:rsidR="00D31C16" w:rsidRDefault="00D31C16" w:rsidP="00D31C16">
      <w:pPr>
        <w:rPr>
          <w:rFonts w:ascii="Arial" w:hAnsi="Arial" w:cs="Arial"/>
          <w:b/>
          <w:sz w:val="22"/>
        </w:rPr>
      </w:pPr>
    </w:p>
    <w:p w:rsidR="00D31C16" w:rsidRDefault="00D31C16" w:rsidP="00D31C16">
      <w:pPr>
        <w:rPr>
          <w:rFonts w:ascii="Arial" w:hAnsi="Arial" w:cs="Arial"/>
          <w:b/>
          <w:sz w:val="22"/>
        </w:rPr>
      </w:pPr>
    </w:p>
    <w:p w:rsidR="00D31C16" w:rsidRPr="00D31C16" w:rsidRDefault="00D31C16"/>
    <w:sectPr w:rsidR="00D31C16" w:rsidRPr="00D31C16" w:rsidSect="004223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150" w:rsidRDefault="00E04150" w:rsidP="00455D24">
      <w:r>
        <w:separator/>
      </w:r>
    </w:p>
  </w:endnote>
  <w:endnote w:type="continuationSeparator" w:id="0">
    <w:p w:rsidR="00E04150" w:rsidRDefault="00E04150" w:rsidP="00455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150" w:rsidRDefault="00E04150" w:rsidP="00455D24">
      <w:r>
        <w:separator/>
      </w:r>
    </w:p>
  </w:footnote>
  <w:footnote w:type="continuationSeparator" w:id="0">
    <w:p w:rsidR="00E04150" w:rsidRDefault="00E04150" w:rsidP="00455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019"/>
    <w:rsid w:val="00001732"/>
    <w:rsid w:val="0000260C"/>
    <w:rsid w:val="000051F4"/>
    <w:rsid w:val="0001264E"/>
    <w:rsid w:val="0002672F"/>
    <w:rsid w:val="000346BB"/>
    <w:rsid w:val="00035C6B"/>
    <w:rsid w:val="00045C96"/>
    <w:rsid w:val="00057137"/>
    <w:rsid w:val="00067079"/>
    <w:rsid w:val="000714A0"/>
    <w:rsid w:val="000829DB"/>
    <w:rsid w:val="00087A1D"/>
    <w:rsid w:val="00091D0B"/>
    <w:rsid w:val="000A4FBF"/>
    <w:rsid w:val="000B42EE"/>
    <w:rsid w:val="000B7F59"/>
    <w:rsid w:val="000C5DDC"/>
    <w:rsid w:val="000C6159"/>
    <w:rsid w:val="000D6ED3"/>
    <w:rsid w:val="000E7470"/>
    <w:rsid w:val="000E7C56"/>
    <w:rsid w:val="000F08E2"/>
    <w:rsid w:val="000F1AC5"/>
    <w:rsid w:val="000F372C"/>
    <w:rsid w:val="00102478"/>
    <w:rsid w:val="0011185C"/>
    <w:rsid w:val="00117B7B"/>
    <w:rsid w:val="001206B5"/>
    <w:rsid w:val="0012705C"/>
    <w:rsid w:val="00131BF7"/>
    <w:rsid w:val="001433F8"/>
    <w:rsid w:val="00146FF7"/>
    <w:rsid w:val="001633B4"/>
    <w:rsid w:val="0018321F"/>
    <w:rsid w:val="001B587A"/>
    <w:rsid w:val="001B6019"/>
    <w:rsid w:val="001B76F7"/>
    <w:rsid w:val="001C33A1"/>
    <w:rsid w:val="001C5970"/>
    <w:rsid w:val="001C7C1B"/>
    <w:rsid w:val="001D1B7A"/>
    <w:rsid w:val="001D5A30"/>
    <w:rsid w:val="001E2BBD"/>
    <w:rsid w:val="002126BD"/>
    <w:rsid w:val="002231CE"/>
    <w:rsid w:val="00232D35"/>
    <w:rsid w:val="00234434"/>
    <w:rsid w:val="002451B6"/>
    <w:rsid w:val="00254658"/>
    <w:rsid w:val="00271839"/>
    <w:rsid w:val="00281B44"/>
    <w:rsid w:val="00294CF4"/>
    <w:rsid w:val="002968B3"/>
    <w:rsid w:val="002A26EB"/>
    <w:rsid w:val="002B1406"/>
    <w:rsid w:val="002B5EF2"/>
    <w:rsid w:val="002C3E58"/>
    <w:rsid w:val="002D0DA2"/>
    <w:rsid w:val="002D11C1"/>
    <w:rsid w:val="002D262D"/>
    <w:rsid w:val="002D7FB1"/>
    <w:rsid w:val="002E63D5"/>
    <w:rsid w:val="002F2337"/>
    <w:rsid w:val="002F46B3"/>
    <w:rsid w:val="002F4830"/>
    <w:rsid w:val="0030319F"/>
    <w:rsid w:val="00327E5A"/>
    <w:rsid w:val="00333CD5"/>
    <w:rsid w:val="003401F1"/>
    <w:rsid w:val="00344568"/>
    <w:rsid w:val="00346A33"/>
    <w:rsid w:val="003502B1"/>
    <w:rsid w:val="003515D1"/>
    <w:rsid w:val="00366D60"/>
    <w:rsid w:val="003705C2"/>
    <w:rsid w:val="00370C9C"/>
    <w:rsid w:val="0037597B"/>
    <w:rsid w:val="00380374"/>
    <w:rsid w:val="003878E4"/>
    <w:rsid w:val="00390377"/>
    <w:rsid w:val="003A6591"/>
    <w:rsid w:val="003A730E"/>
    <w:rsid w:val="003C1CA8"/>
    <w:rsid w:val="003C25DC"/>
    <w:rsid w:val="003D02DF"/>
    <w:rsid w:val="003D4D78"/>
    <w:rsid w:val="003D5A19"/>
    <w:rsid w:val="003E2F5C"/>
    <w:rsid w:val="003F48E5"/>
    <w:rsid w:val="00401627"/>
    <w:rsid w:val="004029E9"/>
    <w:rsid w:val="004120FE"/>
    <w:rsid w:val="004136FD"/>
    <w:rsid w:val="004214D6"/>
    <w:rsid w:val="004223E6"/>
    <w:rsid w:val="00422DBD"/>
    <w:rsid w:val="00425F9A"/>
    <w:rsid w:val="00426CF4"/>
    <w:rsid w:val="0045001C"/>
    <w:rsid w:val="00455D24"/>
    <w:rsid w:val="00456903"/>
    <w:rsid w:val="00462019"/>
    <w:rsid w:val="00467175"/>
    <w:rsid w:val="004714C6"/>
    <w:rsid w:val="00495249"/>
    <w:rsid w:val="004A0C2F"/>
    <w:rsid w:val="004A2DA8"/>
    <w:rsid w:val="004B2812"/>
    <w:rsid w:val="004C320C"/>
    <w:rsid w:val="004C4FB0"/>
    <w:rsid w:val="004E054E"/>
    <w:rsid w:val="004E174D"/>
    <w:rsid w:val="0050694A"/>
    <w:rsid w:val="00511ED7"/>
    <w:rsid w:val="005424D9"/>
    <w:rsid w:val="00545366"/>
    <w:rsid w:val="00547CE8"/>
    <w:rsid w:val="00563F63"/>
    <w:rsid w:val="005957C3"/>
    <w:rsid w:val="00595951"/>
    <w:rsid w:val="005A3938"/>
    <w:rsid w:val="005B4A55"/>
    <w:rsid w:val="005B57A7"/>
    <w:rsid w:val="005B72BB"/>
    <w:rsid w:val="005D643C"/>
    <w:rsid w:val="00625A03"/>
    <w:rsid w:val="00641913"/>
    <w:rsid w:val="0065537C"/>
    <w:rsid w:val="0067018E"/>
    <w:rsid w:val="0067753B"/>
    <w:rsid w:val="006863D0"/>
    <w:rsid w:val="00687259"/>
    <w:rsid w:val="00693514"/>
    <w:rsid w:val="006A0F3B"/>
    <w:rsid w:val="006B28AE"/>
    <w:rsid w:val="006B2BAD"/>
    <w:rsid w:val="006C150C"/>
    <w:rsid w:val="006C1FF4"/>
    <w:rsid w:val="006C5D05"/>
    <w:rsid w:val="006E4677"/>
    <w:rsid w:val="006E6983"/>
    <w:rsid w:val="006F4208"/>
    <w:rsid w:val="006F718E"/>
    <w:rsid w:val="0070222E"/>
    <w:rsid w:val="00702FBE"/>
    <w:rsid w:val="007131AD"/>
    <w:rsid w:val="00714FFA"/>
    <w:rsid w:val="00730E46"/>
    <w:rsid w:val="007406CC"/>
    <w:rsid w:val="00743B9C"/>
    <w:rsid w:val="00744E08"/>
    <w:rsid w:val="00754D01"/>
    <w:rsid w:val="00757475"/>
    <w:rsid w:val="00764351"/>
    <w:rsid w:val="00770172"/>
    <w:rsid w:val="00782244"/>
    <w:rsid w:val="0078342B"/>
    <w:rsid w:val="00785846"/>
    <w:rsid w:val="00790B45"/>
    <w:rsid w:val="0079518A"/>
    <w:rsid w:val="007B303C"/>
    <w:rsid w:val="007B595A"/>
    <w:rsid w:val="007E3B3E"/>
    <w:rsid w:val="007F5BAB"/>
    <w:rsid w:val="00801106"/>
    <w:rsid w:val="0081363D"/>
    <w:rsid w:val="008211C2"/>
    <w:rsid w:val="00825BAE"/>
    <w:rsid w:val="00835907"/>
    <w:rsid w:val="00844623"/>
    <w:rsid w:val="00846232"/>
    <w:rsid w:val="00856FB0"/>
    <w:rsid w:val="00861868"/>
    <w:rsid w:val="00866F4C"/>
    <w:rsid w:val="0087040B"/>
    <w:rsid w:val="00886913"/>
    <w:rsid w:val="008900EC"/>
    <w:rsid w:val="008A6183"/>
    <w:rsid w:val="008C2943"/>
    <w:rsid w:val="008C3266"/>
    <w:rsid w:val="008D5262"/>
    <w:rsid w:val="008D6D1D"/>
    <w:rsid w:val="008E720D"/>
    <w:rsid w:val="008E7469"/>
    <w:rsid w:val="008F1D52"/>
    <w:rsid w:val="008F6E6B"/>
    <w:rsid w:val="00905BAA"/>
    <w:rsid w:val="009148B2"/>
    <w:rsid w:val="009167C9"/>
    <w:rsid w:val="00917446"/>
    <w:rsid w:val="00923B00"/>
    <w:rsid w:val="009247E1"/>
    <w:rsid w:val="00936639"/>
    <w:rsid w:val="009436F3"/>
    <w:rsid w:val="00950B1A"/>
    <w:rsid w:val="00952832"/>
    <w:rsid w:val="0095469A"/>
    <w:rsid w:val="00957378"/>
    <w:rsid w:val="00960A84"/>
    <w:rsid w:val="00966971"/>
    <w:rsid w:val="009767AD"/>
    <w:rsid w:val="009A5939"/>
    <w:rsid w:val="009A761B"/>
    <w:rsid w:val="009B1813"/>
    <w:rsid w:val="009E06FD"/>
    <w:rsid w:val="009E2CA1"/>
    <w:rsid w:val="009F178B"/>
    <w:rsid w:val="00A12D91"/>
    <w:rsid w:val="00A1604A"/>
    <w:rsid w:val="00A252D4"/>
    <w:rsid w:val="00A30EF8"/>
    <w:rsid w:val="00A3141E"/>
    <w:rsid w:val="00A4501A"/>
    <w:rsid w:val="00A45816"/>
    <w:rsid w:val="00A47D56"/>
    <w:rsid w:val="00A51B7E"/>
    <w:rsid w:val="00A62862"/>
    <w:rsid w:val="00A65240"/>
    <w:rsid w:val="00A67B5E"/>
    <w:rsid w:val="00A86228"/>
    <w:rsid w:val="00AA6F4F"/>
    <w:rsid w:val="00AB3E90"/>
    <w:rsid w:val="00AB5E3A"/>
    <w:rsid w:val="00AB6085"/>
    <w:rsid w:val="00AC6EF6"/>
    <w:rsid w:val="00AD221B"/>
    <w:rsid w:val="00AE4E80"/>
    <w:rsid w:val="00AE5336"/>
    <w:rsid w:val="00AF6EB5"/>
    <w:rsid w:val="00B15F01"/>
    <w:rsid w:val="00B2233D"/>
    <w:rsid w:val="00B3115C"/>
    <w:rsid w:val="00B32EA6"/>
    <w:rsid w:val="00B6326B"/>
    <w:rsid w:val="00BA4383"/>
    <w:rsid w:val="00BB0C5C"/>
    <w:rsid w:val="00BB2B67"/>
    <w:rsid w:val="00BB694E"/>
    <w:rsid w:val="00BC1C49"/>
    <w:rsid w:val="00BC214F"/>
    <w:rsid w:val="00BC6222"/>
    <w:rsid w:val="00BE2681"/>
    <w:rsid w:val="00BE6B99"/>
    <w:rsid w:val="00BF32EC"/>
    <w:rsid w:val="00C0594F"/>
    <w:rsid w:val="00C1493C"/>
    <w:rsid w:val="00C14E99"/>
    <w:rsid w:val="00C16DC4"/>
    <w:rsid w:val="00C216AD"/>
    <w:rsid w:val="00C23A00"/>
    <w:rsid w:val="00C35B43"/>
    <w:rsid w:val="00C444EE"/>
    <w:rsid w:val="00C70F07"/>
    <w:rsid w:val="00C94F47"/>
    <w:rsid w:val="00C969F4"/>
    <w:rsid w:val="00C97216"/>
    <w:rsid w:val="00C97222"/>
    <w:rsid w:val="00CA184C"/>
    <w:rsid w:val="00CA52A8"/>
    <w:rsid w:val="00CA5681"/>
    <w:rsid w:val="00CB7C74"/>
    <w:rsid w:val="00CC0127"/>
    <w:rsid w:val="00CD41E6"/>
    <w:rsid w:val="00CE3619"/>
    <w:rsid w:val="00CF5D58"/>
    <w:rsid w:val="00D060D0"/>
    <w:rsid w:val="00D06767"/>
    <w:rsid w:val="00D250CF"/>
    <w:rsid w:val="00D31C16"/>
    <w:rsid w:val="00D431A8"/>
    <w:rsid w:val="00D43C87"/>
    <w:rsid w:val="00D44CF7"/>
    <w:rsid w:val="00D44EE5"/>
    <w:rsid w:val="00D504D5"/>
    <w:rsid w:val="00D67EC8"/>
    <w:rsid w:val="00D72C67"/>
    <w:rsid w:val="00D749FA"/>
    <w:rsid w:val="00D75942"/>
    <w:rsid w:val="00D77CCC"/>
    <w:rsid w:val="00D83004"/>
    <w:rsid w:val="00D953FA"/>
    <w:rsid w:val="00DA0288"/>
    <w:rsid w:val="00DB788A"/>
    <w:rsid w:val="00DC4177"/>
    <w:rsid w:val="00DC7040"/>
    <w:rsid w:val="00DD008E"/>
    <w:rsid w:val="00DD24A1"/>
    <w:rsid w:val="00DD40F2"/>
    <w:rsid w:val="00DF132F"/>
    <w:rsid w:val="00E00066"/>
    <w:rsid w:val="00E04150"/>
    <w:rsid w:val="00E144CB"/>
    <w:rsid w:val="00E43791"/>
    <w:rsid w:val="00E517F0"/>
    <w:rsid w:val="00E551D6"/>
    <w:rsid w:val="00E563DE"/>
    <w:rsid w:val="00E60B73"/>
    <w:rsid w:val="00E63433"/>
    <w:rsid w:val="00E64502"/>
    <w:rsid w:val="00E821E8"/>
    <w:rsid w:val="00E849C3"/>
    <w:rsid w:val="00E910D2"/>
    <w:rsid w:val="00E92901"/>
    <w:rsid w:val="00E97679"/>
    <w:rsid w:val="00EA3615"/>
    <w:rsid w:val="00EB15D6"/>
    <w:rsid w:val="00EC0EAC"/>
    <w:rsid w:val="00EF0037"/>
    <w:rsid w:val="00EF1198"/>
    <w:rsid w:val="00F22EEB"/>
    <w:rsid w:val="00F275E2"/>
    <w:rsid w:val="00F516DC"/>
    <w:rsid w:val="00F544CD"/>
    <w:rsid w:val="00F55CF4"/>
    <w:rsid w:val="00F55F08"/>
    <w:rsid w:val="00F55F42"/>
    <w:rsid w:val="00F62BE9"/>
    <w:rsid w:val="00F7230C"/>
    <w:rsid w:val="00F77576"/>
    <w:rsid w:val="00F811BF"/>
    <w:rsid w:val="00F94B7D"/>
    <w:rsid w:val="00FA04AB"/>
    <w:rsid w:val="00FA20F4"/>
    <w:rsid w:val="00FD201A"/>
    <w:rsid w:val="00FF3314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01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B6019"/>
    <w:pPr>
      <w:widowControl w:val="0"/>
      <w:wordWrap w:val="0"/>
      <w:autoSpaceDE w:val="0"/>
      <w:autoSpaceDN w:val="0"/>
      <w:jc w:val="both"/>
    </w:pPr>
  </w:style>
  <w:style w:type="table" w:styleId="a4">
    <w:name w:val="Table Grid"/>
    <w:basedOn w:val="a1"/>
    <w:uiPriority w:val="59"/>
    <w:rsid w:val="001B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5D24"/>
  </w:style>
  <w:style w:type="paragraph" w:styleId="a6">
    <w:name w:val="footer"/>
    <w:basedOn w:val="a"/>
    <w:link w:val="Char0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5D24"/>
  </w:style>
  <w:style w:type="paragraph" w:styleId="a7">
    <w:name w:val="Balloon Text"/>
    <w:basedOn w:val="a"/>
    <w:link w:val="Char1"/>
    <w:uiPriority w:val="99"/>
    <w:semiHidden/>
    <w:unhideWhenUsed/>
    <w:rsid w:val="00960A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60A8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01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B6019"/>
    <w:pPr>
      <w:widowControl w:val="0"/>
      <w:wordWrap w:val="0"/>
      <w:autoSpaceDE w:val="0"/>
      <w:autoSpaceDN w:val="0"/>
      <w:jc w:val="both"/>
    </w:pPr>
  </w:style>
  <w:style w:type="table" w:styleId="a4">
    <w:name w:val="Table Grid"/>
    <w:basedOn w:val="a1"/>
    <w:uiPriority w:val="59"/>
    <w:rsid w:val="001B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5D24"/>
  </w:style>
  <w:style w:type="paragraph" w:styleId="a6">
    <w:name w:val="footer"/>
    <w:basedOn w:val="a"/>
    <w:link w:val="Char0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5D24"/>
  </w:style>
  <w:style w:type="paragraph" w:styleId="a7">
    <w:name w:val="Balloon Text"/>
    <w:basedOn w:val="a"/>
    <w:link w:val="Char1"/>
    <w:uiPriority w:val="99"/>
    <w:semiHidden/>
    <w:unhideWhenUsed/>
    <w:rsid w:val="00960A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60A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6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26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5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6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29" Type="http://schemas.openxmlformats.org/officeDocument/2006/relationships/hyperlink" Target="javascript:void(0);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24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23" Type="http://schemas.openxmlformats.org/officeDocument/2006/relationships/hyperlink" Target="javascript:void(0);" TargetMode="External"/><Relationship Id="rId28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7" Type="http://schemas.openxmlformats.org/officeDocument/2006/relationships/hyperlink" Target="javascript:void(0);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USER</cp:lastModifiedBy>
  <cp:revision>2</cp:revision>
  <cp:lastPrinted>2013-05-20T01:17:00Z</cp:lastPrinted>
  <dcterms:created xsi:type="dcterms:W3CDTF">2013-08-27T01:13:00Z</dcterms:created>
  <dcterms:modified xsi:type="dcterms:W3CDTF">2013-08-27T01:13:00Z</dcterms:modified>
</cp:coreProperties>
</file>